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C86" w:rsidRDefault="00222C86" w:rsidP="00222C8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IE"/>
        </w:rPr>
      </w:pPr>
      <w:r w:rsidRPr="00813771">
        <w:rPr>
          <w:rFonts w:ascii="Times New Roman" w:hAnsi="Times New Roman"/>
          <w:b/>
          <w:sz w:val="24"/>
          <w:szCs w:val="24"/>
          <w:lang w:val="en-IE"/>
        </w:rPr>
        <w:t xml:space="preserve">Table S2. </w:t>
      </w:r>
    </w:p>
    <w:p w:rsidR="00222C86" w:rsidRPr="00813771" w:rsidRDefault="00222C86" w:rsidP="00222C8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IE"/>
        </w:rPr>
      </w:pPr>
    </w:p>
    <w:tbl>
      <w:tblPr>
        <w:tblW w:w="8379" w:type="dxa"/>
        <w:jc w:val="center"/>
        <w:tblInd w:w="93" w:type="dxa"/>
        <w:tblLook w:val="00A0"/>
      </w:tblPr>
      <w:tblGrid>
        <w:gridCol w:w="2056"/>
        <w:gridCol w:w="6323"/>
      </w:tblGrid>
      <w:tr w:rsidR="00222C86" w:rsidRPr="00813771" w:rsidTr="00A55BD7">
        <w:trPr>
          <w:trHeight w:val="330"/>
          <w:jc w:val="center"/>
        </w:trPr>
        <w:tc>
          <w:tcPr>
            <w:tcW w:w="1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Primer name</w:t>
            </w:r>
          </w:p>
        </w:tc>
        <w:tc>
          <w:tcPr>
            <w:tcW w:w="6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Sequence (5’-3’)</w:t>
            </w:r>
          </w:p>
        </w:tc>
      </w:tr>
      <w:tr w:rsidR="00222C86" w:rsidRPr="00813771" w:rsidTr="00A55BD7">
        <w:trPr>
          <w:trHeight w:val="315"/>
          <w:jc w:val="center"/>
        </w:trPr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T3degFOR</w:t>
            </w:r>
          </w:p>
        </w:tc>
        <w:tc>
          <w:tcPr>
            <w:tcW w:w="66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GCGTGTAG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AACACATTCTCGCTCAGTGATTACTGG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T3degREV</w:t>
            </w:r>
          </w:p>
        </w:tc>
        <w:tc>
          <w:tcPr>
            <w:tcW w:w="6629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GAATGTGT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CTACACGCACCAAATACATCTTCATC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N4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TGTAGTAC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CATTCTCGCTCAGTGATTACTGGGGA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N4degREV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CGAGAATG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GTACTACACGCACCAAATACATCTTC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T5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AGTACTAAC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TCTCGCTCAGTGATTACTGGGGAAA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T5degREV</w:t>
            </w:r>
          </w:p>
        </w:tc>
        <w:tc>
          <w:tcPr>
            <w:tcW w:w="6629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GAGCGAGAA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GTTAGTACTACACGCACCAAATACATC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F6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GTACTAACACA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CGCTCAGTGATTACTGGGGAAATAAC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F6degREV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TCACTGAGCGA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GTGTTAGTACTACACGCACCAAATAC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S7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AACACATTC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CTCAGTGATTACTGGGGAAATAACGGG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S7degREV</w:t>
            </w:r>
          </w:p>
        </w:tc>
        <w:tc>
          <w:tcPr>
            <w:tcW w:w="6629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ATCACTGAG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GAATGTGTTAGTACTACACGCACCAAA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L8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 ACATTCTCG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GTGATTACTGGGGAAATAACGGGGC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L8degREV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GTAATCAC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CGAGAATGTGTTAGTACTACACGCACC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D10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TCGCTCAG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ACTGGGGAAATAACGGGGCTTGGTG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D10degREV</w:t>
            </w:r>
          </w:p>
        </w:tc>
        <w:tc>
          <w:tcPr>
            <w:tcW w:w="6629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TCCCCAGTA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CTGAGCGAGAATGTGTTAGTACTACA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Y11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CTCAGTGA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GGGGAAATAACGGGGCTTGGTGTACA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Y11degREV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ATTTCCCCA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TCACTGAGCGAGAATGTGTTAGTAC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W12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TCAGTGATTAC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GGAAATAACGGGGCTTGGTGTACACTC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W12degREV</w:t>
            </w:r>
          </w:p>
        </w:tc>
        <w:tc>
          <w:tcPr>
            <w:tcW w:w="6629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CCGTTATTTCC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GTAATCACTGAGCGAGAATGTGTTAG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G13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GTGATTACTGG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ATAACGGGGCTTGGTGTACACTCAC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G13degREV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GCCCCGTTAT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CCAGTAATCACTGAGCGAGAATGTGT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N14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ATTACTGGGGA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ACGGGGCTTGGTGTACACTCACTCA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N14degREV</w:t>
            </w:r>
          </w:p>
        </w:tc>
        <w:tc>
          <w:tcPr>
            <w:tcW w:w="6629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CAAGCCCCGT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CCCCAGTAATCACTGAGCGAGAATG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N15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ACTGGGGAAA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GGGGCTTGGTGTACACTCACTCATGAA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N15degREV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CACCAAGCCCC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TTTCCCCAGTAATCACTGAGCGAGAA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G16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GGGGAAATAAC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GCTTGGTGTACACTCACTCATGAATG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G16degREV</w:t>
            </w:r>
          </w:p>
        </w:tc>
        <w:tc>
          <w:tcPr>
            <w:tcW w:w="6629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GTACACCAAGC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GTTATTTCCCCAGTAATCACTGAGCGA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A17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GAAATAACGGG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GGTGTACACTCACTCATGAATGTATG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A17degREV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AGTGTACACCA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CCCGTTATTTCCCCAGTAATCACTGAG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W18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ATAACGGGGC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GTACACTCACTCATGAATGTATGGC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W18degREV</w:t>
            </w:r>
          </w:p>
        </w:tc>
        <w:tc>
          <w:tcPr>
            <w:tcW w:w="6629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GTGAGTGTACA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GCCCCGTTATTTCCCCAGTAATCAC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L21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CTTGGTGTACA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CTCATGAATGTATGGCTTGGTGTAAA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L21degREV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CATTCATGAG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GTACACCAAGCCCCGTTATTTCCCCAG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H23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GTACACTCAC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GAATGTATGGCTTGGTGTAAATAAGT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H23degREV</w:t>
            </w:r>
          </w:p>
        </w:tc>
        <w:tc>
          <w:tcPr>
            <w:tcW w:w="6629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GCCATACATTC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GTGAGTGTACACCAAGCCCCGTTAT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E24degFO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 Pho-CTCACTCA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GTATGGCTTGGTGTAAATAAGTTAA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E24degREV</w:t>
            </w:r>
          </w:p>
        </w:tc>
        <w:tc>
          <w:tcPr>
            <w:tcW w:w="6629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AGCCATACA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TGAGTGAGTGTACACCAAGCCCGCAATAA </w:t>
            </w:r>
          </w:p>
        </w:tc>
      </w:tr>
      <w:tr w:rsidR="00222C86" w:rsidRPr="00813771" w:rsidTr="00A55BD7">
        <w:trPr>
          <w:trHeight w:val="315"/>
          <w:jc w:val="center"/>
        </w:trPr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66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</w:tr>
    </w:tbl>
    <w:p w:rsidR="00222C86" w:rsidRPr="00813771" w:rsidRDefault="00222C86" w:rsidP="00222C8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IE"/>
        </w:rPr>
      </w:pPr>
    </w:p>
    <w:p w:rsidR="00222C86" w:rsidRPr="00813771" w:rsidRDefault="00222C86" w:rsidP="00222C8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IE"/>
        </w:rPr>
      </w:pPr>
    </w:p>
    <w:p w:rsidR="00222C86" w:rsidRDefault="00222C86" w:rsidP="00222C8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IE"/>
        </w:rPr>
      </w:pPr>
    </w:p>
    <w:p w:rsidR="00222C86" w:rsidRPr="00813771" w:rsidRDefault="00222C86" w:rsidP="00222C8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IE"/>
        </w:rPr>
      </w:pPr>
    </w:p>
    <w:p w:rsidR="00897422" w:rsidRDefault="00897422" w:rsidP="00222C8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IE"/>
        </w:rPr>
      </w:pPr>
    </w:p>
    <w:p w:rsidR="00897422" w:rsidRDefault="00897422" w:rsidP="00222C8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IE"/>
        </w:rPr>
      </w:pPr>
    </w:p>
    <w:p w:rsidR="00222C86" w:rsidRPr="00813771" w:rsidRDefault="00222C86" w:rsidP="00222C8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IE"/>
        </w:rPr>
      </w:pPr>
      <w:r w:rsidRPr="00813771">
        <w:rPr>
          <w:rFonts w:ascii="Times New Roman" w:hAnsi="Times New Roman"/>
          <w:b/>
          <w:sz w:val="24"/>
          <w:szCs w:val="24"/>
          <w:lang w:val="en-IE"/>
        </w:rPr>
        <w:lastRenderedPageBreak/>
        <w:t xml:space="preserve">Table S2. </w:t>
      </w:r>
      <w:proofErr w:type="gramStart"/>
      <w:r w:rsidRPr="00813771">
        <w:rPr>
          <w:rFonts w:ascii="Times New Roman" w:hAnsi="Times New Roman"/>
          <w:sz w:val="24"/>
          <w:szCs w:val="24"/>
          <w:lang w:val="en-IE"/>
        </w:rPr>
        <w:t>(cont.)</w:t>
      </w:r>
      <w:proofErr w:type="gramEnd"/>
    </w:p>
    <w:p w:rsidR="00222C86" w:rsidRPr="00813771" w:rsidRDefault="00222C86" w:rsidP="00222C8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IE"/>
        </w:rPr>
      </w:pPr>
    </w:p>
    <w:tbl>
      <w:tblPr>
        <w:tblW w:w="8371" w:type="dxa"/>
        <w:jc w:val="center"/>
        <w:tblInd w:w="93" w:type="dxa"/>
        <w:tblLook w:val="00A0"/>
      </w:tblPr>
      <w:tblGrid>
        <w:gridCol w:w="2056"/>
        <w:gridCol w:w="6315"/>
      </w:tblGrid>
      <w:tr w:rsidR="00222C86" w:rsidRPr="00813771" w:rsidTr="00A55BD7">
        <w:trPr>
          <w:trHeight w:val="330"/>
          <w:jc w:val="center"/>
        </w:trPr>
        <w:tc>
          <w:tcPr>
            <w:tcW w:w="2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Primer name</w:t>
            </w:r>
          </w:p>
        </w:tc>
        <w:tc>
          <w:tcPr>
            <w:tcW w:w="6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Sequence (5’-3’)</w:t>
            </w:r>
          </w:p>
        </w:tc>
      </w:tr>
      <w:tr w:rsidR="00222C86" w:rsidRPr="00813771" w:rsidTr="00A55BD7">
        <w:trPr>
          <w:trHeight w:val="315"/>
          <w:jc w:val="center"/>
        </w:trPr>
        <w:tc>
          <w:tcPr>
            <w:tcW w:w="20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M26degFOR</w:t>
            </w:r>
          </w:p>
        </w:tc>
        <w:tc>
          <w:tcPr>
            <w:tcW w:w="63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CATGAATG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GCTTGGTGTAAATAAGTTAATAACAAA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2056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M26degREV</w:t>
            </w:r>
          </w:p>
        </w:tc>
        <w:tc>
          <w:tcPr>
            <w:tcW w:w="6315" w:type="dxa"/>
            <w:tcBorders>
              <w:top w:val="nil"/>
              <w:left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ACACCAAGC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CATTCATGAGTGAGTGTACACCAAGC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A27degFOR</w:t>
            </w:r>
          </w:p>
        </w:tc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ATGAATGTATG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GGTGTAAATAAGTTAATAACAAATTT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A27degREV</w:t>
            </w:r>
          </w:p>
        </w:tc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TATTTACACCA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CATACATTCATGAGTGAGTGTACACCA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W28degFOR</w:t>
            </w:r>
          </w:p>
        </w:tc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AATGTATGGC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GTAAATAAGTTAATAACAAATTTTTA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2056" w:type="dxa"/>
            <w:tcBorders>
              <w:top w:val="nil"/>
              <w:left w:val="nil"/>
              <w:right w:val="nil"/>
            </w:tcBorders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W28degREV</w:t>
            </w:r>
          </w:p>
        </w:tc>
        <w:tc>
          <w:tcPr>
            <w:tcW w:w="6315" w:type="dxa"/>
            <w:tcBorders>
              <w:top w:val="nil"/>
              <w:left w:val="nil"/>
              <w:right w:val="nil"/>
            </w:tcBorders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ACTTATTTACA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AGCCATACATTCATGAGTGAGTGTACA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K30degFOR</w:t>
            </w:r>
          </w:p>
        </w:tc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Pho-TGGCTTGGTGT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NNK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TAAGTTAATAACAAATTTTTAATTAAT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tnA1K30degREV</w:t>
            </w:r>
          </w:p>
        </w:tc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TTATTAACTTA</w:t>
            </w:r>
            <w:r w:rsidRPr="008137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NN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ACACCAAGCCATACATTCATGAGTGAG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2056" w:type="dxa"/>
            <w:tcBorders>
              <w:top w:val="nil"/>
              <w:left w:val="nil"/>
              <w:right w:val="nil"/>
            </w:tcBorders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pCI372FOR        </w:t>
            </w:r>
          </w:p>
        </w:tc>
        <w:tc>
          <w:tcPr>
            <w:tcW w:w="6315" w:type="dxa"/>
            <w:tcBorders>
              <w:top w:val="nil"/>
              <w:left w:val="nil"/>
              <w:right w:val="nil"/>
            </w:tcBorders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CGGGAAGCTAGAGTAAGTAG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TETK P1   </w:t>
            </w:r>
          </w:p>
        </w:tc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AGTCCGTTAAATCGACTG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pPTPLA1A2FOR</w:t>
            </w:r>
          </w:p>
        </w:tc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TC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IE" w:eastAsia="en-IE"/>
              </w:rPr>
              <w:t>AGATCT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ATATACAGAGTTACTA </w:t>
            </w:r>
          </w:p>
        </w:tc>
      </w:tr>
      <w:tr w:rsidR="00222C86" w:rsidRPr="00813771" w:rsidTr="00A55BD7">
        <w:trPr>
          <w:trHeight w:val="300"/>
          <w:jc w:val="center"/>
        </w:trPr>
        <w:tc>
          <w:tcPr>
            <w:tcW w:w="2056" w:type="dxa"/>
            <w:tcBorders>
              <w:top w:val="nil"/>
              <w:left w:val="nil"/>
              <w:right w:val="nil"/>
            </w:tcBorders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pPTPLA1A2REV  </w:t>
            </w:r>
          </w:p>
        </w:tc>
        <w:tc>
          <w:tcPr>
            <w:tcW w:w="6315" w:type="dxa"/>
            <w:tcBorders>
              <w:top w:val="nil"/>
              <w:left w:val="nil"/>
              <w:right w:val="nil"/>
            </w:tcBorders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>TG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IE" w:eastAsia="en-IE"/>
              </w:rPr>
              <w:t>TCTAGA</w:t>
            </w:r>
            <w:r w:rsidRPr="00813771">
              <w:rPr>
                <w:rFonts w:ascii="Times New Roman" w:hAnsi="Times New Roman"/>
                <w:color w:val="000000"/>
                <w:sz w:val="20"/>
                <w:szCs w:val="20"/>
                <w:lang w:val="en-IE" w:eastAsia="en-IE"/>
              </w:rPr>
              <w:t xml:space="preserve">TAATTTCTGGAAAAAC </w:t>
            </w:r>
          </w:p>
        </w:tc>
      </w:tr>
      <w:tr w:rsidR="00222C86" w:rsidRPr="00813771" w:rsidTr="00A55BD7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63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22C86" w:rsidRPr="00813771" w:rsidRDefault="00222C86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813771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</w:tr>
    </w:tbl>
    <w:p w:rsidR="00222C86" w:rsidRPr="00813771" w:rsidRDefault="00222C86" w:rsidP="00222C86">
      <w:pPr>
        <w:jc w:val="both"/>
        <w:rPr>
          <w:rFonts w:ascii="Times New Roman" w:hAnsi="Times New Roman"/>
          <w:b/>
          <w:sz w:val="24"/>
          <w:szCs w:val="24"/>
          <w:lang w:val="en-IE"/>
        </w:rPr>
      </w:pPr>
    </w:p>
    <w:p w:rsidR="00222C86" w:rsidRPr="00813771" w:rsidRDefault="00222C86" w:rsidP="00222C86">
      <w:pPr>
        <w:jc w:val="both"/>
        <w:rPr>
          <w:rFonts w:ascii="Times New Roman" w:hAnsi="Times New Roman"/>
          <w:sz w:val="24"/>
          <w:szCs w:val="24"/>
          <w:lang w:val="en-IE"/>
        </w:rPr>
      </w:pPr>
    </w:p>
    <w:p w:rsidR="00222C86" w:rsidRPr="00813771" w:rsidRDefault="00222C86" w:rsidP="00222C86">
      <w:pPr>
        <w:jc w:val="both"/>
        <w:rPr>
          <w:rFonts w:ascii="Times New Roman" w:hAnsi="Times New Roman"/>
          <w:sz w:val="24"/>
          <w:szCs w:val="24"/>
          <w:lang w:val="en-IE"/>
        </w:rPr>
      </w:pPr>
    </w:p>
    <w:p w:rsidR="00222C86" w:rsidRPr="00813771" w:rsidRDefault="00222C86" w:rsidP="00222C86">
      <w:pPr>
        <w:jc w:val="both"/>
        <w:rPr>
          <w:rFonts w:ascii="Times New Roman" w:hAnsi="Times New Roman"/>
          <w:sz w:val="24"/>
          <w:szCs w:val="24"/>
          <w:lang w:val="en-IE"/>
        </w:rPr>
      </w:pPr>
    </w:p>
    <w:p w:rsidR="00222C86" w:rsidRPr="00813771" w:rsidRDefault="00222C86" w:rsidP="00222C86">
      <w:pPr>
        <w:jc w:val="both"/>
        <w:rPr>
          <w:rFonts w:ascii="Times New Roman" w:hAnsi="Times New Roman"/>
          <w:sz w:val="24"/>
          <w:szCs w:val="24"/>
          <w:lang w:val="en-IE"/>
        </w:rPr>
      </w:pPr>
    </w:p>
    <w:p w:rsidR="00B86BDA" w:rsidRDefault="00B86BDA"/>
    <w:sectPr w:rsidR="00B86BDA" w:rsidSect="00B86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2C86"/>
    <w:rsid w:val="00222C86"/>
    <w:rsid w:val="00392F20"/>
    <w:rsid w:val="00590AD7"/>
    <w:rsid w:val="00897422"/>
    <w:rsid w:val="00B86BDA"/>
    <w:rsid w:val="00C203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C8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74</Characters>
  <Application>Microsoft Office Word</Application>
  <DocSecurity>0</DocSecurity>
  <Lines>20</Lines>
  <Paragraphs>5</Paragraphs>
  <ScaleCrop>false</ScaleCrop>
  <Company>Hewlett-Packard</Company>
  <LinksUpToDate>false</LinksUpToDate>
  <CharactersWithSpaces>2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yn</dc:creator>
  <cp:lastModifiedBy>Evelyn</cp:lastModifiedBy>
  <cp:revision>2</cp:revision>
  <dcterms:created xsi:type="dcterms:W3CDTF">2012-11-30T16:30:00Z</dcterms:created>
  <dcterms:modified xsi:type="dcterms:W3CDTF">2012-11-30T16:30:00Z</dcterms:modified>
</cp:coreProperties>
</file>